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2A136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085F6C36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4FC7140E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23593F05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31D365CE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15F55226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7F5D4C20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393E5D0A" w14:textId="77777777" w:rsidR="00007C6A" w:rsidRDefault="00007C6A" w:rsidP="00035BD5">
      <w:pPr>
        <w:jc w:val="center"/>
        <w:rPr>
          <w:b/>
          <w:sz w:val="36"/>
          <w:szCs w:val="36"/>
        </w:rPr>
      </w:pPr>
    </w:p>
    <w:p w14:paraId="2CF543DB" w14:textId="77777777" w:rsidR="000858F6" w:rsidRDefault="00035BD5" w:rsidP="00035BD5">
      <w:pPr>
        <w:jc w:val="center"/>
        <w:rPr>
          <w:b/>
          <w:sz w:val="36"/>
          <w:szCs w:val="36"/>
        </w:rPr>
      </w:pPr>
      <w:r w:rsidRPr="00035BD5">
        <w:rPr>
          <w:b/>
          <w:sz w:val="36"/>
          <w:szCs w:val="36"/>
        </w:rPr>
        <w:t>Supporting Information</w:t>
      </w:r>
    </w:p>
    <w:p w14:paraId="5838EA58" w14:textId="69C37B10" w:rsidR="009156FB" w:rsidRPr="00CF25EE" w:rsidRDefault="00353125" w:rsidP="00035BD5">
      <w:pPr>
        <w:jc w:val="center"/>
        <w:rPr>
          <w:b/>
          <w:sz w:val="32"/>
          <w:szCs w:val="32"/>
        </w:rPr>
      </w:pPr>
      <w:r w:rsidRPr="00CF25EE">
        <w:rPr>
          <w:rFonts w:hint="eastAsia"/>
          <w:b/>
          <w:sz w:val="32"/>
          <w:szCs w:val="32"/>
        </w:rPr>
        <w:t>S</w:t>
      </w:r>
      <w:r w:rsidRPr="00CF25EE">
        <w:rPr>
          <w:b/>
          <w:sz w:val="32"/>
          <w:szCs w:val="32"/>
        </w:rPr>
        <w:t xml:space="preserve">1 </w:t>
      </w:r>
      <w:r w:rsidR="00521226" w:rsidRPr="00CF25EE">
        <w:rPr>
          <w:rFonts w:hint="eastAsia"/>
          <w:b/>
          <w:sz w:val="32"/>
          <w:szCs w:val="32"/>
        </w:rPr>
        <w:t>Table</w:t>
      </w:r>
    </w:p>
    <w:p w14:paraId="55DB3CC0" w14:textId="77777777" w:rsidR="00521226" w:rsidRDefault="00521226">
      <w:pPr>
        <w:rPr>
          <w:b/>
        </w:rPr>
      </w:pPr>
    </w:p>
    <w:p w14:paraId="47FB634B" w14:textId="77777777" w:rsidR="00007C6A" w:rsidRDefault="00007C6A">
      <w:pPr>
        <w:rPr>
          <w:b/>
        </w:rPr>
      </w:pPr>
    </w:p>
    <w:p w14:paraId="121D09E4" w14:textId="77777777" w:rsidR="00007C6A" w:rsidRDefault="00007C6A">
      <w:pPr>
        <w:rPr>
          <w:b/>
        </w:rPr>
      </w:pPr>
    </w:p>
    <w:p w14:paraId="7F113AE7" w14:textId="77777777" w:rsidR="00007C6A" w:rsidRDefault="00007C6A">
      <w:pPr>
        <w:rPr>
          <w:b/>
        </w:rPr>
      </w:pPr>
    </w:p>
    <w:p w14:paraId="530DB045" w14:textId="77777777" w:rsidR="00007C6A" w:rsidRDefault="00007C6A">
      <w:pPr>
        <w:rPr>
          <w:b/>
        </w:rPr>
      </w:pPr>
    </w:p>
    <w:p w14:paraId="4F3026C0" w14:textId="77777777" w:rsidR="00007C6A" w:rsidRDefault="00007C6A">
      <w:pPr>
        <w:rPr>
          <w:b/>
        </w:rPr>
      </w:pPr>
    </w:p>
    <w:p w14:paraId="054B6BDF" w14:textId="77777777" w:rsidR="00007C6A" w:rsidRDefault="00007C6A">
      <w:pPr>
        <w:rPr>
          <w:b/>
        </w:rPr>
      </w:pPr>
    </w:p>
    <w:p w14:paraId="3975EE81" w14:textId="77777777" w:rsidR="00007C6A" w:rsidRDefault="00007C6A">
      <w:pPr>
        <w:rPr>
          <w:b/>
        </w:rPr>
      </w:pPr>
    </w:p>
    <w:p w14:paraId="7C4B8FF2" w14:textId="77777777" w:rsidR="00007C6A" w:rsidRDefault="00007C6A">
      <w:pPr>
        <w:rPr>
          <w:b/>
        </w:rPr>
      </w:pPr>
    </w:p>
    <w:p w14:paraId="79DE22E2" w14:textId="77777777" w:rsidR="00007C6A" w:rsidRDefault="00007C6A">
      <w:pPr>
        <w:rPr>
          <w:b/>
        </w:rPr>
      </w:pPr>
    </w:p>
    <w:p w14:paraId="59ED2E90" w14:textId="77777777" w:rsidR="00007C6A" w:rsidRDefault="00007C6A">
      <w:pPr>
        <w:rPr>
          <w:b/>
        </w:rPr>
      </w:pPr>
    </w:p>
    <w:p w14:paraId="7B202AE4" w14:textId="77777777" w:rsidR="00007C6A" w:rsidRDefault="00007C6A">
      <w:pPr>
        <w:rPr>
          <w:b/>
        </w:rPr>
      </w:pPr>
    </w:p>
    <w:p w14:paraId="1C1A7234" w14:textId="77777777" w:rsidR="00007C6A" w:rsidRDefault="00007C6A">
      <w:pPr>
        <w:rPr>
          <w:b/>
        </w:rPr>
      </w:pPr>
    </w:p>
    <w:p w14:paraId="3D9BF4A8" w14:textId="77777777" w:rsidR="00007C6A" w:rsidRDefault="00007C6A">
      <w:pPr>
        <w:rPr>
          <w:b/>
        </w:rPr>
      </w:pPr>
    </w:p>
    <w:p w14:paraId="23059A9D" w14:textId="77777777" w:rsidR="00007C6A" w:rsidRDefault="00007C6A">
      <w:pPr>
        <w:rPr>
          <w:b/>
        </w:rPr>
      </w:pPr>
    </w:p>
    <w:p w14:paraId="29093AC0" w14:textId="77777777" w:rsidR="00007C6A" w:rsidRDefault="00007C6A">
      <w:pPr>
        <w:rPr>
          <w:b/>
        </w:rPr>
      </w:pPr>
    </w:p>
    <w:p w14:paraId="621F96B0" w14:textId="77777777" w:rsidR="00007C6A" w:rsidRDefault="00007C6A">
      <w:pPr>
        <w:rPr>
          <w:b/>
        </w:rPr>
      </w:pPr>
    </w:p>
    <w:p w14:paraId="70E4CDF4" w14:textId="77777777" w:rsidR="00007C6A" w:rsidRDefault="00007C6A">
      <w:pPr>
        <w:rPr>
          <w:b/>
        </w:rPr>
      </w:pPr>
    </w:p>
    <w:p w14:paraId="14BDF8B0" w14:textId="77777777" w:rsidR="00007C6A" w:rsidRDefault="00007C6A">
      <w:pPr>
        <w:rPr>
          <w:b/>
        </w:rPr>
      </w:pPr>
    </w:p>
    <w:p w14:paraId="28ADF233" w14:textId="56B67A20" w:rsidR="00035BD5" w:rsidRDefault="00354745">
      <w:r w:rsidRPr="00035BD5">
        <w:rPr>
          <w:b/>
        </w:rPr>
        <w:lastRenderedPageBreak/>
        <w:t>S1</w:t>
      </w:r>
      <w:r>
        <w:rPr>
          <w:b/>
        </w:rPr>
        <w:t xml:space="preserve"> </w:t>
      </w:r>
      <w:r w:rsidR="00035BD5" w:rsidRPr="00035BD5">
        <w:rPr>
          <w:b/>
        </w:rPr>
        <w:t>Table.</w:t>
      </w:r>
      <w:r w:rsidR="00035BD5">
        <w:t xml:space="preserve"> </w:t>
      </w:r>
      <w:r w:rsidR="00035BD5" w:rsidRPr="000C1611">
        <w:rPr>
          <w:b/>
        </w:rPr>
        <w:t xml:space="preserve">Results for post hoc tests (Tukey HSD) of </w:t>
      </w:r>
      <w:r w:rsidR="00035BD5" w:rsidRPr="000C1611">
        <w:rPr>
          <w:b/>
          <w:i/>
        </w:rPr>
        <w:t>IR</w:t>
      </w:r>
      <w:r w:rsidR="00035BD5" w:rsidRPr="000C1611">
        <w:rPr>
          <w:b/>
        </w:rPr>
        <w:t xml:space="preserve"> for </w:t>
      </w:r>
      <w:r w:rsidR="00035BD5" w:rsidRPr="000C1611">
        <w:rPr>
          <w:b/>
          <w:i/>
        </w:rPr>
        <w:t>I. obesulus</w:t>
      </w:r>
      <w:r w:rsidR="00035BD5" w:rsidRPr="000C1611">
        <w:rPr>
          <w:b/>
        </w:rPr>
        <w:t xml:space="preserve"> at 15 sites within the Mount Lofty Ranges.</w:t>
      </w:r>
      <w:r w:rsidR="00E93D8C">
        <w:t xml:space="preserve"> Significant values were denoted in bold (</w:t>
      </w:r>
      <w:r w:rsidR="00E93D8C" w:rsidRPr="00E93D8C">
        <w:rPr>
          <w:i/>
        </w:rPr>
        <w:t>P</w:t>
      </w:r>
      <w:r w:rsidR="00E93D8C" w:rsidRPr="00E93D8C">
        <w:t xml:space="preserve"> &lt; 0.05</w:t>
      </w:r>
      <w:r w:rsidR="00E93D8C">
        <w:t>).</w:t>
      </w:r>
    </w:p>
    <w:tbl>
      <w:tblPr>
        <w:tblpPr w:leftFromText="180" w:rightFromText="180" w:vertAnchor="page" w:horzAnchor="page" w:tblpXSpec="center" w:tblpY="3541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79"/>
        <w:gridCol w:w="779"/>
        <w:gridCol w:w="1244"/>
        <w:gridCol w:w="992"/>
      </w:tblGrid>
      <w:tr w:rsidR="00035BD5" w:rsidRPr="00035BD5" w14:paraId="36D2A38E" w14:textId="77777777" w:rsidTr="00E93D8C">
        <w:trPr>
          <w:trHeight w:val="41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155EF" w14:textId="77777777" w:rsidR="00035BD5" w:rsidRPr="00035BD5" w:rsidRDefault="00035BD5" w:rsidP="00035BD5">
            <w:pPr>
              <w:rPr>
                <w:i/>
              </w:rPr>
            </w:pPr>
            <w:r w:rsidRPr="00035BD5">
              <w:rPr>
                <w:i/>
                <w:sz w:val="22"/>
                <w:szCs w:val="22"/>
              </w:rPr>
              <w:t>IR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A8FA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Std. Erro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52394" w14:textId="77777777" w:rsidR="00035BD5" w:rsidRPr="00035BD5" w:rsidRDefault="00035BD5" w:rsidP="00E93D8C">
            <w:pPr>
              <w:jc w:val="center"/>
            </w:pPr>
            <w:r w:rsidRPr="00035BD5">
              <w:rPr>
                <w:i/>
                <w:sz w:val="22"/>
                <w:szCs w:val="22"/>
              </w:rPr>
              <w:t>P</w:t>
            </w:r>
            <w:r w:rsidRPr="00035BD5">
              <w:rPr>
                <w:sz w:val="22"/>
                <w:szCs w:val="22"/>
              </w:rPr>
              <w:t xml:space="preserve"> value</w:t>
            </w:r>
          </w:p>
        </w:tc>
      </w:tr>
      <w:tr w:rsidR="00035BD5" w:rsidRPr="00035BD5" w14:paraId="7D229408" w14:textId="77777777" w:rsidTr="00E93D8C">
        <w:trPr>
          <w:trHeight w:val="414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960AB" w14:textId="77777777" w:rsidR="00035BD5" w:rsidRPr="00035BD5" w:rsidRDefault="00035BD5" w:rsidP="00035BD5"/>
        </w:tc>
        <w:tc>
          <w:tcPr>
            <w:tcW w:w="12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5E510B" w14:textId="77777777" w:rsidR="00035BD5" w:rsidRPr="00035BD5" w:rsidRDefault="00035BD5" w:rsidP="00E93D8C">
            <w:pPr>
              <w:jc w:val="center"/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57F36E" w14:textId="77777777" w:rsidR="00035BD5" w:rsidRPr="00035BD5" w:rsidRDefault="00035BD5" w:rsidP="00E93D8C">
            <w:pPr>
              <w:jc w:val="center"/>
            </w:pPr>
          </w:p>
        </w:tc>
      </w:tr>
      <w:tr w:rsidR="00035BD5" w:rsidRPr="00035BD5" w14:paraId="2E7366F1" w14:textId="77777777" w:rsidTr="00E93D8C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295E54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B899DB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ABC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1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C8C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451</w:t>
            </w:r>
          </w:p>
        </w:tc>
      </w:tr>
      <w:tr w:rsidR="00035BD5" w:rsidRPr="00035BD5" w14:paraId="5D4980FD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C40ED9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1E6882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401132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49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8D614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1B6E7A7A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7E6629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C62392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36E99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BA1E3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4</w:t>
            </w:r>
          </w:p>
        </w:tc>
      </w:tr>
      <w:tr w:rsidR="00035BD5" w:rsidRPr="00035BD5" w14:paraId="3F0AE730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85D5B3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080E5A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BF6488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4A14C1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1</w:t>
            </w:r>
          </w:p>
        </w:tc>
      </w:tr>
      <w:tr w:rsidR="00035BD5" w:rsidRPr="00035BD5" w14:paraId="5462174E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053E35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D44942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F5AF4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5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23FB0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6</w:t>
            </w:r>
          </w:p>
        </w:tc>
      </w:tr>
      <w:tr w:rsidR="00035BD5" w:rsidRPr="00035BD5" w14:paraId="7A6E88EF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224F96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F80DE1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DD564A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0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4744D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305FF63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D88264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B31F39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65BF5A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2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BC7E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74</w:t>
            </w:r>
          </w:p>
        </w:tc>
      </w:tr>
      <w:tr w:rsidR="00035BD5" w:rsidRPr="00035BD5" w14:paraId="3393A5E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C74FF3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F6F77A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24F4FE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6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987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80</w:t>
            </w:r>
          </w:p>
        </w:tc>
      </w:tr>
      <w:tr w:rsidR="00035BD5" w:rsidRPr="00035BD5" w14:paraId="1FDDD491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250D7B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70CC9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C669F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5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8D3AF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1</w:t>
            </w:r>
          </w:p>
        </w:tc>
      </w:tr>
      <w:tr w:rsidR="00035BD5" w:rsidRPr="00035BD5" w14:paraId="03FC977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C30790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AA087F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B8C067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FC10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4C77B575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C4C528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705EC4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45B88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50C5A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38FDEB22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7791E6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C90012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B89F82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4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2FF03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9</w:t>
            </w:r>
          </w:p>
        </w:tc>
      </w:tr>
      <w:tr w:rsidR="00035BD5" w:rsidRPr="00035BD5" w14:paraId="07010994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032576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6502BB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AACE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828C5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309A94FE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DD9178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C69838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6E846F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3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80311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9</w:t>
            </w:r>
          </w:p>
        </w:tc>
      </w:tr>
      <w:tr w:rsidR="00035BD5" w:rsidRPr="00035BD5" w14:paraId="4CBC43C5" w14:textId="77777777" w:rsidTr="00E93D8C">
        <w:trPr>
          <w:trHeight w:val="255"/>
        </w:trPr>
        <w:tc>
          <w:tcPr>
            <w:tcW w:w="0" w:type="auto"/>
            <w:vMerge w:val="restart"/>
            <w:shd w:val="clear" w:color="auto" w:fill="auto"/>
            <w:hideMark/>
          </w:tcPr>
          <w:p w14:paraId="3552AAB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0" w:type="auto"/>
            <w:shd w:val="clear" w:color="auto" w:fill="auto"/>
            <w:hideMark/>
          </w:tcPr>
          <w:p w14:paraId="3F6D060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48D0D9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E310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451</w:t>
            </w:r>
          </w:p>
        </w:tc>
      </w:tr>
      <w:tr w:rsidR="00035BD5" w:rsidRPr="00035BD5" w14:paraId="073D7F5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D80AF0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CC8D22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F32033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357D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9</w:t>
            </w:r>
          </w:p>
        </w:tc>
      </w:tr>
      <w:tr w:rsidR="00035BD5" w:rsidRPr="00035BD5" w14:paraId="2CF22DA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D4A007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B01D93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0F6B4A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C270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9</w:t>
            </w:r>
          </w:p>
        </w:tc>
      </w:tr>
      <w:tr w:rsidR="00035BD5" w:rsidRPr="00035BD5" w14:paraId="0F6E8C7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1CD5D8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E897D9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BA43EF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017D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25</w:t>
            </w:r>
          </w:p>
        </w:tc>
      </w:tr>
      <w:tr w:rsidR="00035BD5" w:rsidRPr="00035BD5" w14:paraId="2D3A855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F0F550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A3E807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D2CCD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920C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5E8309B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91A7D2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83F0DA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5FB1E5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6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7368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37</w:t>
            </w:r>
          </w:p>
        </w:tc>
      </w:tr>
      <w:tr w:rsidR="00035BD5" w:rsidRPr="00035BD5" w14:paraId="7CEC1CC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417BDD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DDBBD1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1F14A0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2F84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2AC8FA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919D03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E55D5F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DFEA54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8276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72CDB0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110EA5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0F9F2A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DFBB1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9BB2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6</w:t>
            </w:r>
          </w:p>
        </w:tc>
      </w:tr>
      <w:tr w:rsidR="00035BD5" w:rsidRPr="00035BD5" w14:paraId="72A1DBB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EDAC12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930695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14710D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D76C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50B00B2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676391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0792A4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356E5F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1133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02</w:t>
            </w:r>
          </w:p>
        </w:tc>
      </w:tr>
      <w:tr w:rsidR="00035BD5" w:rsidRPr="00035BD5" w14:paraId="32649E1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2266CB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726010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8021AC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9DE5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97</w:t>
            </w:r>
          </w:p>
        </w:tc>
      </w:tr>
      <w:tr w:rsidR="00035BD5" w:rsidRPr="00035BD5" w14:paraId="1CBAD620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9114E9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801C5B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70AA77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6691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48</w:t>
            </w:r>
          </w:p>
        </w:tc>
      </w:tr>
      <w:tr w:rsidR="00035BD5" w:rsidRPr="00035BD5" w14:paraId="0267320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6B54EC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49C419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8D567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BACF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0</w:t>
            </w:r>
          </w:p>
        </w:tc>
      </w:tr>
      <w:tr w:rsidR="00035BD5" w:rsidRPr="00035BD5" w14:paraId="6234EE72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4BF64C1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lastRenderedPageBreak/>
              <w:t>MHS</w:t>
            </w:r>
          </w:p>
        </w:tc>
        <w:tc>
          <w:tcPr>
            <w:tcW w:w="0" w:type="auto"/>
            <w:shd w:val="clear" w:color="auto" w:fill="auto"/>
            <w:hideMark/>
          </w:tcPr>
          <w:p w14:paraId="42D1241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63214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49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0C290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15E3794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3AC66F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7F75D5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7C38D6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4328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9</w:t>
            </w:r>
          </w:p>
        </w:tc>
      </w:tr>
      <w:tr w:rsidR="00035BD5" w:rsidRPr="00035BD5" w14:paraId="71B4BC5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2AF710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F8FFF2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23C13F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6EFA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8F8735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DAA84A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1AF470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C45451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76F6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B0057E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E6CC22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D61BA0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29455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6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56B4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5EA967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738469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4F86E9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9B6593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1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8950B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25DCEE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39AEAC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92CEFA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F328C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FE98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19</w:t>
            </w:r>
          </w:p>
        </w:tc>
      </w:tr>
      <w:tr w:rsidR="00035BD5" w:rsidRPr="00035BD5" w14:paraId="2B11091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3D77A5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C7D305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B4B0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28CD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03CC9C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797798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91ECBC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D7D261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6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AA65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AFAC85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7158D2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0D5751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7FA2F0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1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BDFF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05</w:t>
            </w:r>
          </w:p>
        </w:tc>
      </w:tr>
      <w:tr w:rsidR="00035BD5" w:rsidRPr="00035BD5" w14:paraId="0EFF07F9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1E4766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49EAA6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5FCF82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9DBB8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8</w:t>
            </w:r>
          </w:p>
        </w:tc>
      </w:tr>
      <w:tr w:rsidR="00035BD5" w:rsidRPr="00035BD5" w14:paraId="61B456A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8E1A50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385325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7E93F4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4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D2A1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6</w:t>
            </w:r>
          </w:p>
        </w:tc>
      </w:tr>
      <w:tr w:rsidR="00035BD5" w:rsidRPr="00035BD5" w14:paraId="31ECA79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E6DE5A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9109B2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D1CEC5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31F1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37</w:t>
            </w:r>
          </w:p>
        </w:tc>
      </w:tr>
      <w:tr w:rsidR="00035BD5" w:rsidRPr="00035BD5" w14:paraId="06C0318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EE758A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C41BD7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10F39A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38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496F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7D354A9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16392A4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0" w:type="auto"/>
            <w:shd w:val="clear" w:color="auto" w:fill="auto"/>
            <w:hideMark/>
          </w:tcPr>
          <w:p w14:paraId="2A172FD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69353B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ED8E2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4</w:t>
            </w:r>
          </w:p>
        </w:tc>
      </w:tr>
      <w:tr w:rsidR="00035BD5" w:rsidRPr="00035BD5" w14:paraId="14421A8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16382E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1A2AC6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8BC608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0F48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9</w:t>
            </w:r>
          </w:p>
        </w:tc>
      </w:tr>
      <w:tr w:rsidR="00035BD5" w:rsidRPr="00035BD5" w14:paraId="6E14A15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6FFFF4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5F087D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798A03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75F0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8A66C4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87DBF9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B2B3CB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4C65D2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F8AA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342BBF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394AA3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952282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DBB1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8E1F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9FF172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230F14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AA4294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6CF3F8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88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55FF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77773DC" w14:textId="77777777" w:rsidTr="00E93D8C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0A279174" w14:textId="77777777" w:rsidR="00035BD5" w:rsidRPr="00035BD5" w:rsidRDefault="00035BD5" w:rsidP="00035BD5"/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B03CCA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CF27B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43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46E4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57</w:t>
            </w:r>
          </w:p>
        </w:tc>
      </w:tr>
      <w:tr w:rsidR="00035BD5" w:rsidRPr="00035BD5" w14:paraId="332BC2B4" w14:textId="77777777" w:rsidTr="00E93D8C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CA47F23" w14:textId="77777777" w:rsidR="00035BD5" w:rsidRPr="00035BD5" w:rsidRDefault="00035BD5" w:rsidP="00035BD5"/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DAE2EB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3FE5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52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26A0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1CF60A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0D9339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79D8E5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26A48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FB06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58051C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BBC669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5B9CE2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27B49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7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8FF8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93</w:t>
            </w:r>
          </w:p>
        </w:tc>
      </w:tr>
      <w:tr w:rsidR="00035BD5" w:rsidRPr="00035BD5" w14:paraId="3BA922B5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6CE613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67442B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52F2D4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3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81638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7</w:t>
            </w:r>
          </w:p>
        </w:tc>
      </w:tr>
      <w:tr w:rsidR="00035BD5" w:rsidRPr="00035BD5" w14:paraId="105C545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2A554B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BAFDDF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E29B9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9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7509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2</w:t>
            </w:r>
          </w:p>
        </w:tc>
      </w:tr>
      <w:tr w:rsidR="00035BD5" w:rsidRPr="00035BD5" w14:paraId="3DE3610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11BE45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612F46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03712B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3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60DF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13</w:t>
            </w:r>
          </w:p>
        </w:tc>
      </w:tr>
      <w:tr w:rsidR="00035BD5" w:rsidRPr="00035BD5" w14:paraId="17E8463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70E21A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42E1B3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7D82B5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94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347D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CFE6C98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44DAABE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0" w:type="auto"/>
            <w:shd w:val="clear" w:color="auto" w:fill="auto"/>
            <w:hideMark/>
          </w:tcPr>
          <w:p w14:paraId="1400D94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F9BC93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30FB6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1</w:t>
            </w:r>
          </w:p>
        </w:tc>
      </w:tr>
      <w:tr w:rsidR="00035BD5" w:rsidRPr="00035BD5" w14:paraId="13F61DC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798D4E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D2C083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D441A9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C1EC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25</w:t>
            </w:r>
          </w:p>
        </w:tc>
      </w:tr>
      <w:tr w:rsidR="00035BD5" w:rsidRPr="00035BD5" w14:paraId="4CB8601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3E202F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09867C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1D1A03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5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C72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AA6C27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84B0D7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250D7D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760B4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AB1E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691D76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A7FCCE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3E5926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2E43A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587A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6</w:t>
            </w:r>
          </w:p>
        </w:tc>
      </w:tr>
      <w:tr w:rsidR="00035BD5" w:rsidRPr="00035BD5" w14:paraId="2B5540C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4024EA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78F751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8CD8B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6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1BB2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00D242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0A3C17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54155D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686AC4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C650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38</w:t>
            </w:r>
          </w:p>
        </w:tc>
      </w:tr>
      <w:tr w:rsidR="00035BD5" w:rsidRPr="00035BD5" w14:paraId="48D3A03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331894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E6BFB6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976D8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1310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2603D5A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9B6CF7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5423F3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97F9D9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E3CE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F8D84F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C27DF7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0B6130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405ED1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609A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96</w:t>
            </w:r>
          </w:p>
        </w:tc>
      </w:tr>
      <w:tr w:rsidR="00035BD5" w:rsidRPr="00035BD5" w14:paraId="01EB6CD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332D93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0C3D28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370135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36F2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77</w:t>
            </w:r>
          </w:p>
        </w:tc>
      </w:tr>
      <w:tr w:rsidR="00035BD5" w:rsidRPr="00035BD5" w14:paraId="3D0A3D4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FBAD60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DB2DD8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1E8AFD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E053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9CF7A9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CDED9F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C5D940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D04B79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32C8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5</w:t>
            </w:r>
          </w:p>
        </w:tc>
      </w:tr>
      <w:tr w:rsidR="00035BD5" w:rsidRPr="00035BD5" w14:paraId="19AD47E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79E433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D84E7A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EB7A9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5670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5AD54B36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27AC987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0" w:type="auto"/>
            <w:shd w:val="clear" w:color="auto" w:fill="auto"/>
            <w:hideMark/>
          </w:tcPr>
          <w:p w14:paraId="23624A3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CC5641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5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E815C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6</w:t>
            </w:r>
          </w:p>
        </w:tc>
      </w:tr>
      <w:tr w:rsidR="00035BD5" w:rsidRPr="00035BD5" w14:paraId="34EDDD4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3B3379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D67DDE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B8455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9592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9BD36D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44E916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52E225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5E86DB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6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53C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A77286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AEDAB4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AD1709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FD9B6A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14EC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C4F687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8555BD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DB14D4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5EF690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9CF42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6</w:t>
            </w:r>
          </w:p>
        </w:tc>
      </w:tr>
      <w:tr w:rsidR="00035BD5" w:rsidRPr="00035BD5" w14:paraId="36392F3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D667CA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FC92F6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42CF56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F994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2634CBA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AD4F75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721C4C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5880A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5E66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7</w:t>
            </w:r>
          </w:p>
        </w:tc>
      </w:tr>
      <w:tr w:rsidR="00035BD5" w:rsidRPr="00035BD5" w14:paraId="4550127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27544B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7D92CA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192707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1337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CD1171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BE1BFA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E81D0F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53989A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2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2151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0E4C88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C7066A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F1E508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05538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1D99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4</w:t>
            </w:r>
          </w:p>
        </w:tc>
      </w:tr>
      <w:tr w:rsidR="00035BD5" w:rsidRPr="00035BD5" w14:paraId="3489F993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3ED9AA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D5256E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DBAC4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D4F5A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5</w:t>
            </w:r>
          </w:p>
        </w:tc>
      </w:tr>
      <w:tr w:rsidR="00035BD5" w:rsidRPr="00035BD5" w14:paraId="672FB9C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C3859F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8E113B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DBEB81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904F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9</w:t>
            </w:r>
          </w:p>
        </w:tc>
      </w:tr>
      <w:tr w:rsidR="00035BD5" w:rsidRPr="00035BD5" w14:paraId="6AED30B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CF665B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3A95C0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33C28A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0335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88</w:t>
            </w:r>
          </w:p>
        </w:tc>
      </w:tr>
      <w:tr w:rsidR="00035BD5" w:rsidRPr="00035BD5" w14:paraId="20803F7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872E69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B04664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2D37EB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2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107A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9402676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73101E0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0" w:type="auto"/>
            <w:shd w:val="clear" w:color="auto" w:fill="auto"/>
            <w:hideMark/>
          </w:tcPr>
          <w:p w14:paraId="4C5D1CA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B2032E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0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E2077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1DFA032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D103D4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30CBB4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A79092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6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60005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37</w:t>
            </w:r>
          </w:p>
        </w:tc>
      </w:tr>
      <w:tr w:rsidR="00035BD5" w:rsidRPr="00035BD5" w14:paraId="4B32AAD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B57476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E5A432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7CE42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1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DB9E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F74FEB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1D0C9C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1D8CE2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56A5EE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88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7939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384A9E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65D633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7B4048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01F91A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6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48EB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E144C4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377A49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FF2173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572459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4A82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0B99341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BBEB3F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E0A7D0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36AF98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8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3087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86</w:t>
            </w:r>
          </w:p>
        </w:tc>
      </w:tr>
      <w:tr w:rsidR="00035BD5" w:rsidRPr="00035BD5" w14:paraId="2E10D49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F71502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91C6ED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2D4E7F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337C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AB8141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6B7ACB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F6AEEB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546EF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2ECE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241F1D0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2E7A7F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C22D6D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98CD7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F83D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46</w:t>
            </w:r>
          </w:p>
        </w:tc>
      </w:tr>
      <w:tr w:rsidR="00035BD5" w:rsidRPr="00035BD5" w14:paraId="6B308F70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6E68FD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6281F8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4F458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AC0BC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37</w:t>
            </w:r>
          </w:p>
        </w:tc>
      </w:tr>
      <w:tr w:rsidR="00035BD5" w:rsidRPr="00035BD5" w14:paraId="06344DB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0FB9CC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FBB012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428BE4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5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802E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113F9B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F95E0E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3E2216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528A00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FC8B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4</w:t>
            </w:r>
          </w:p>
        </w:tc>
      </w:tr>
      <w:tr w:rsidR="00035BD5" w:rsidRPr="00035BD5" w14:paraId="0EE9A5C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65F7DC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86A14A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8A69DA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A49B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0B82C3B" w14:textId="77777777" w:rsidTr="00E93D8C">
        <w:trPr>
          <w:trHeight w:val="255"/>
        </w:trPr>
        <w:tc>
          <w:tcPr>
            <w:tcW w:w="0" w:type="auto"/>
            <w:vMerge w:val="restart"/>
            <w:shd w:val="clear" w:color="auto" w:fill="auto"/>
            <w:hideMark/>
          </w:tcPr>
          <w:p w14:paraId="3488952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0" w:type="auto"/>
            <w:shd w:val="clear" w:color="auto" w:fill="auto"/>
            <w:hideMark/>
          </w:tcPr>
          <w:p w14:paraId="76CF1AA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3DC9C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2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72231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74</w:t>
            </w:r>
          </w:p>
        </w:tc>
      </w:tr>
      <w:tr w:rsidR="00035BD5" w:rsidRPr="00035BD5" w14:paraId="25CF161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48590E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313B91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6B182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F911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0C60A9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48E992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D95C36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5774C7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E6F7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19</w:t>
            </w:r>
          </w:p>
        </w:tc>
      </w:tr>
      <w:tr w:rsidR="00035BD5" w:rsidRPr="00035BD5" w14:paraId="378391CB" w14:textId="77777777" w:rsidTr="00E93D8C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7890C95F" w14:textId="77777777" w:rsidR="00035BD5" w:rsidRPr="00035BD5" w:rsidRDefault="00035BD5" w:rsidP="00035BD5"/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658A3A3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E8682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43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F0C35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57</w:t>
            </w:r>
          </w:p>
        </w:tc>
      </w:tr>
      <w:tr w:rsidR="00035BD5" w:rsidRPr="00035BD5" w14:paraId="2CB7AFF0" w14:textId="77777777" w:rsidTr="00E93D8C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D7CDC68" w14:textId="77777777" w:rsidR="00035BD5" w:rsidRPr="00035BD5" w:rsidRDefault="00035BD5" w:rsidP="00035BD5"/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A205C7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7530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1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86C8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38</w:t>
            </w:r>
          </w:p>
        </w:tc>
      </w:tr>
      <w:tr w:rsidR="00035BD5" w:rsidRPr="00035BD5" w14:paraId="00F7823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DE5559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2106B2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AEC6C7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A309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7</w:t>
            </w:r>
          </w:p>
        </w:tc>
      </w:tr>
      <w:tr w:rsidR="00035BD5" w:rsidRPr="00035BD5" w14:paraId="4ADC0E0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24ABAE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7F17B6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618D07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8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228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86</w:t>
            </w:r>
          </w:p>
        </w:tc>
      </w:tr>
      <w:tr w:rsidR="00035BD5" w:rsidRPr="00035BD5" w14:paraId="5F34FB94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71244C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2E6959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30573F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9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F51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F9EB72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EA44AB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FD2075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76FB6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05AF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90</w:t>
            </w:r>
          </w:p>
        </w:tc>
      </w:tr>
      <w:tr w:rsidR="00035BD5" w:rsidRPr="00035BD5" w14:paraId="2EBC15D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6E4616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27A76C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F2B848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775B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E4A3D74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09EDF02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9DDF38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D4EE9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6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20D05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5CE42A4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124644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C28E40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7C06BE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97AA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31</w:t>
            </w:r>
          </w:p>
        </w:tc>
      </w:tr>
      <w:tr w:rsidR="00035BD5" w:rsidRPr="00035BD5" w14:paraId="596929B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8376B5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11ED31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695AA7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6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99A8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39</w:t>
            </w:r>
          </w:p>
        </w:tc>
      </w:tr>
      <w:tr w:rsidR="00035BD5" w:rsidRPr="00035BD5" w14:paraId="35FAC86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2715B8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1D1C11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6E9177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3561E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36</w:t>
            </w:r>
          </w:p>
        </w:tc>
      </w:tr>
      <w:tr w:rsidR="00035BD5" w:rsidRPr="00035BD5" w14:paraId="49C12959" w14:textId="77777777" w:rsidTr="00E93D8C">
        <w:trPr>
          <w:trHeight w:val="255"/>
        </w:trPr>
        <w:tc>
          <w:tcPr>
            <w:tcW w:w="0" w:type="auto"/>
            <w:vMerge w:val="restart"/>
            <w:shd w:val="clear" w:color="auto" w:fill="auto"/>
            <w:hideMark/>
          </w:tcPr>
          <w:p w14:paraId="70E78C5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0" w:type="auto"/>
            <w:shd w:val="clear" w:color="auto" w:fill="auto"/>
            <w:hideMark/>
          </w:tcPr>
          <w:p w14:paraId="7E0076F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2DFED5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6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205B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80</w:t>
            </w:r>
          </w:p>
        </w:tc>
      </w:tr>
      <w:tr w:rsidR="00035BD5" w:rsidRPr="00035BD5" w14:paraId="2639B51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25C113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10CB18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02BC3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B6AB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84B24B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EE404D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C9AD11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5484D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A423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5F5788E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5CBD65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7EBD13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C597C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5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D5A2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D9AA7C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C2C6C9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F4FF40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95118A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B279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1361642E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123EBB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A16A49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1B44DC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7C15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F2A10A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A4CF20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4EDF50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7DDB20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3C85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738DF1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BCE402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7FA4F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E90D6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9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4B2B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B6A8C8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BD3293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EE0A46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B0FEE9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000C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E0FFDF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19D5C9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CF63FB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DF6F2B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60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97EB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8</w:t>
            </w:r>
          </w:p>
        </w:tc>
      </w:tr>
      <w:tr w:rsidR="00035BD5" w:rsidRPr="00035BD5" w14:paraId="20537231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68EB66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BF7BCA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0CE71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0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B80A8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3</w:t>
            </w:r>
          </w:p>
        </w:tc>
      </w:tr>
      <w:tr w:rsidR="00035BD5" w:rsidRPr="00035BD5" w14:paraId="5E0D734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C508E6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972EB2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8B39DF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6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0F1E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63</w:t>
            </w:r>
          </w:p>
        </w:tc>
      </w:tr>
      <w:tr w:rsidR="00035BD5" w:rsidRPr="00035BD5" w14:paraId="21F75F1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50C396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1029FE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CBDFE7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0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8245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81</w:t>
            </w:r>
          </w:p>
        </w:tc>
      </w:tr>
      <w:tr w:rsidR="00035BD5" w:rsidRPr="00035BD5" w14:paraId="7BEAC3C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A070F6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BE5CDE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A193D0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7509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C44E94A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7864D7B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0" w:type="auto"/>
            <w:shd w:val="clear" w:color="auto" w:fill="auto"/>
            <w:hideMark/>
          </w:tcPr>
          <w:p w14:paraId="4FB3A8F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6716A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5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DD519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1</w:t>
            </w:r>
          </w:p>
        </w:tc>
      </w:tr>
      <w:tr w:rsidR="00035BD5" w:rsidRPr="00035BD5" w14:paraId="327A9F5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AB6811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6842F7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81CF03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7887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6</w:t>
            </w:r>
          </w:p>
        </w:tc>
      </w:tr>
      <w:tr w:rsidR="00035BD5" w:rsidRPr="00035BD5" w14:paraId="5027E42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53F6DE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D66F6B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2141AE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6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A02B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6303F6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569722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94E34C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84B05D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3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AE8C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9948E2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3FD45F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671A54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0DEE73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81E6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61ADDB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31E0B2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29F2F6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EAB13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2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DCEF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FB737D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FB8572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DF32F7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570644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57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3203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485CD9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2E621E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1B04D5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395324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8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6451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90</w:t>
            </w:r>
          </w:p>
        </w:tc>
      </w:tr>
      <w:tr w:rsidR="00035BD5" w:rsidRPr="00035BD5" w14:paraId="0CB665D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C2CD6D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F3B172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8F30DC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54FE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3E6A2C7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C6DFA0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1D508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9A74C8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F5F5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64</w:t>
            </w:r>
          </w:p>
        </w:tc>
      </w:tr>
      <w:tr w:rsidR="00035BD5" w:rsidRPr="00035BD5" w14:paraId="176C4645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A393F4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13D636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B1B53B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85407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24</w:t>
            </w:r>
          </w:p>
        </w:tc>
      </w:tr>
      <w:tr w:rsidR="00035BD5" w:rsidRPr="00035BD5" w14:paraId="0AF23092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FD0819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D090E8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7EDDC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F170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7</w:t>
            </w:r>
          </w:p>
        </w:tc>
      </w:tr>
      <w:tr w:rsidR="00035BD5" w:rsidRPr="00035BD5" w14:paraId="40C1DE6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83E152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0BE30E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B67603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3FF3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72</w:t>
            </w:r>
          </w:p>
        </w:tc>
      </w:tr>
      <w:tr w:rsidR="00035BD5" w:rsidRPr="00035BD5" w14:paraId="185C3AA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87D186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21F5B6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8033D2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2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E428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E6E60E6" w14:textId="77777777" w:rsidTr="00E93D8C">
        <w:trPr>
          <w:trHeight w:val="255"/>
        </w:trPr>
        <w:tc>
          <w:tcPr>
            <w:tcW w:w="0" w:type="auto"/>
            <w:vMerge w:val="restart"/>
            <w:shd w:val="clear" w:color="auto" w:fill="auto"/>
            <w:hideMark/>
          </w:tcPr>
          <w:p w14:paraId="2543A05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0" w:type="auto"/>
            <w:shd w:val="clear" w:color="auto" w:fill="auto"/>
            <w:hideMark/>
          </w:tcPr>
          <w:p w14:paraId="2E6B0AD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B8C914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0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E5E8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8</w:t>
            </w:r>
          </w:p>
        </w:tc>
      </w:tr>
      <w:tr w:rsidR="00035BD5" w:rsidRPr="00035BD5" w14:paraId="451566F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B88464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5FDBD4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2534DB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A630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64A4F0A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11D169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3F92D9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561E2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1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F3EB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05</w:t>
            </w:r>
          </w:p>
        </w:tc>
      </w:tr>
      <w:tr w:rsidR="00035BD5" w:rsidRPr="00035BD5" w14:paraId="520CE29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6B032B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0969BB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CE0209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7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EC5F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93</w:t>
            </w:r>
          </w:p>
        </w:tc>
      </w:tr>
      <w:tr w:rsidR="00035BD5" w:rsidRPr="00035BD5" w14:paraId="26AB2C4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35E1A5E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C265B9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695A39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11CC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96</w:t>
            </w:r>
          </w:p>
        </w:tc>
      </w:tr>
      <w:tr w:rsidR="00035BD5" w:rsidRPr="00035BD5" w14:paraId="6899671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FCF96F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9DF210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003C6B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EB2FE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4</w:t>
            </w:r>
          </w:p>
        </w:tc>
      </w:tr>
      <w:tr w:rsidR="00035BD5" w:rsidRPr="00035BD5" w14:paraId="691F7B2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014C3B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7A4D53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99560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2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2317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46</w:t>
            </w:r>
          </w:p>
        </w:tc>
      </w:tr>
      <w:tr w:rsidR="00035BD5" w:rsidRPr="00035BD5" w14:paraId="3009DB7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7C3EBA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34E5E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26570A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1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0131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D45008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535F47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1EF8F7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E5E5CE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60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E0F7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8</w:t>
            </w:r>
          </w:p>
        </w:tc>
      </w:tr>
      <w:tr w:rsidR="00035BD5" w:rsidRPr="00035BD5" w14:paraId="2F3B8C23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B323E3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18AAC6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004201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6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0E3A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64</w:t>
            </w:r>
          </w:p>
        </w:tc>
      </w:tr>
      <w:tr w:rsidR="00035BD5" w:rsidRPr="00035BD5" w14:paraId="5D9EA2B9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A7BF35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033BF5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3FC81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CEF21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02B6466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9D575F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D1B47A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A98404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75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704F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32</w:t>
            </w:r>
          </w:p>
        </w:tc>
      </w:tr>
      <w:tr w:rsidR="00035BD5" w:rsidRPr="00035BD5" w14:paraId="6234BC9E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5B7D2F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825C0C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624C3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13C33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</w:t>
            </w:r>
          </w:p>
        </w:tc>
      </w:tr>
      <w:tr w:rsidR="00035BD5" w:rsidRPr="00035BD5" w14:paraId="50D82A1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C34D69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19F70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9260DD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E1CE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11</w:t>
            </w:r>
          </w:p>
        </w:tc>
      </w:tr>
      <w:tr w:rsidR="00035BD5" w:rsidRPr="00035BD5" w14:paraId="3557A2DB" w14:textId="77777777" w:rsidTr="00E93D8C">
        <w:trPr>
          <w:trHeight w:val="315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hideMark/>
          </w:tcPr>
          <w:p w14:paraId="0FD4134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55F4002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B6B9F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087AB0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1B9F6950" w14:textId="77777777" w:rsidTr="00E93D8C">
        <w:trPr>
          <w:trHeight w:val="31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0F7B21" w14:textId="77777777" w:rsidR="00035BD5" w:rsidRPr="00035BD5" w:rsidRDefault="00035BD5" w:rsidP="00035BD5"/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2F39D7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BED0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07AAF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2</w:t>
            </w:r>
          </w:p>
        </w:tc>
      </w:tr>
      <w:tr w:rsidR="00035BD5" w:rsidRPr="00035BD5" w14:paraId="0B384747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D97DE7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63DF16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163513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F7F6C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8</w:t>
            </w:r>
          </w:p>
        </w:tc>
      </w:tr>
      <w:tr w:rsidR="00035BD5" w:rsidRPr="00035BD5" w14:paraId="7EE7445E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91317C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C8414D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2207D5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3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5F290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7</w:t>
            </w:r>
          </w:p>
        </w:tc>
      </w:tr>
      <w:tr w:rsidR="00035BD5" w:rsidRPr="00035BD5" w14:paraId="6CEAD63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936C3F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5095B8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308769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9B1E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77</w:t>
            </w:r>
          </w:p>
        </w:tc>
      </w:tr>
      <w:tr w:rsidR="00035BD5" w:rsidRPr="00035BD5" w14:paraId="016DCA04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828DA0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240A3C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D8828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36DF3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5</w:t>
            </w:r>
          </w:p>
        </w:tc>
      </w:tr>
      <w:tr w:rsidR="00035BD5" w:rsidRPr="00035BD5" w14:paraId="7F56BFCB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BEB9A8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894D54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0C8250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10B2D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37</w:t>
            </w:r>
          </w:p>
        </w:tc>
      </w:tr>
      <w:tr w:rsidR="00035BD5" w:rsidRPr="00035BD5" w14:paraId="12B4937A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E08D80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453E24C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11D7D7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6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20707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5F4B7DE6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48A739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E80E0D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13D628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0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AB701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13</w:t>
            </w:r>
          </w:p>
        </w:tc>
      </w:tr>
      <w:tr w:rsidR="00035BD5" w:rsidRPr="00035BD5" w14:paraId="12B706AC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E29C6E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3C090C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D7E8AF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6F94F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24</w:t>
            </w:r>
          </w:p>
        </w:tc>
      </w:tr>
      <w:tr w:rsidR="00035BD5" w:rsidRPr="00035BD5" w14:paraId="39B3604F" w14:textId="77777777" w:rsidTr="00E93D8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287A61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8FB7D4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301B3C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9DE56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3BB34FC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182931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9518B6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85DFB8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9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6854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86</w:t>
            </w:r>
          </w:p>
        </w:tc>
      </w:tr>
      <w:tr w:rsidR="00035BD5" w:rsidRPr="00035BD5" w14:paraId="7664D76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908697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2C31B2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1F66D7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4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2E34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2</w:t>
            </w:r>
          </w:p>
        </w:tc>
      </w:tr>
      <w:tr w:rsidR="00035BD5" w:rsidRPr="00035BD5" w14:paraId="1C11BE7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5A788DF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73A846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AF5BEB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1D91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206</w:t>
            </w:r>
          </w:p>
        </w:tc>
      </w:tr>
      <w:tr w:rsidR="00035BD5" w:rsidRPr="00035BD5" w14:paraId="1C4B5B7F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6FC3B74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0" w:type="auto"/>
            <w:shd w:val="clear" w:color="auto" w:fill="auto"/>
            <w:hideMark/>
          </w:tcPr>
          <w:p w14:paraId="425B5B3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5C8066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4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A960E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9</w:t>
            </w:r>
          </w:p>
        </w:tc>
      </w:tr>
      <w:tr w:rsidR="00035BD5" w:rsidRPr="00035BD5" w14:paraId="01FE8CE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201EAC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E97E33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3F4FE3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A3FC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97</w:t>
            </w:r>
          </w:p>
        </w:tc>
      </w:tr>
      <w:tr w:rsidR="00035BD5" w:rsidRPr="00035BD5" w14:paraId="01FC4EC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D70C72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A94C3F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82FA0D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4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95EF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6</w:t>
            </w:r>
          </w:p>
        </w:tc>
      </w:tr>
      <w:tr w:rsidR="00035BD5" w:rsidRPr="00035BD5" w14:paraId="54FFD25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766A1C6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7590A5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DEE7B2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9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869C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2</w:t>
            </w:r>
          </w:p>
        </w:tc>
      </w:tr>
      <w:tr w:rsidR="00035BD5" w:rsidRPr="00035BD5" w14:paraId="402E1C3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535FB0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2ECE8A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5A735A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2045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E03F1D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3FCEE7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955944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325B54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A8C7C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9</w:t>
            </w:r>
          </w:p>
        </w:tc>
      </w:tr>
      <w:tr w:rsidR="00035BD5" w:rsidRPr="00035BD5" w14:paraId="3FA460B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86247F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D7057D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9E62C3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5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B2FC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FAC489A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01F700D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11A6A3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D6931A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352C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31</w:t>
            </w:r>
          </w:p>
        </w:tc>
      </w:tr>
      <w:tr w:rsidR="00035BD5" w:rsidRPr="00035BD5" w14:paraId="545B7EB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F6A3CC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9A94E8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F3603B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6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9040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63</w:t>
            </w:r>
          </w:p>
        </w:tc>
      </w:tr>
      <w:tr w:rsidR="00035BD5" w:rsidRPr="00035BD5" w14:paraId="66A1501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5182E7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BBB166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356FD0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4E0C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7</w:t>
            </w:r>
          </w:p>
        </w:tc>
      </w:tr>
      <w:tr w:rsidR="00035BD5" w:rsidRPr="00035BD5" w14:paraId="2F6F174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58B96E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7289CA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C0F1EE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75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1EC3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32</w:t>
            </w:r>
          </w:p>
        </w:tc>
      </w:tr>
      <w:tr w:rsidR="00035BD5" w:rsidRPr="00035BD5" w14:paraId="2523B5D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3DDB65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BA931D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EA308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9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50EC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86</w:t>
            </w:r>
          </w:p>
        </w:tc>
      </w:tr>
      <w:tr w:rsidR="00035BD5" w:rsidRPr="00035BD5" w14:paraId="159ABE8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602D323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56AD91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F17B02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9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DD61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42F8FAE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C8BB47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696B290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E4D11D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9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2ECB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521833CE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4FA7DB54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0" w:type="auto"/>
            <w:shd w:val="clear" w:color="auto" w:fill="auto"/>
            <w:hideMark/>
          </w:tcPr>
          <w:p w14:paraId="75960C8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86C00F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E073C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0</w:t>
            </w:r>
          </w:p>
        </w:tc>
      </w:tr>
      <w:tr w:rsidR="00035BD5" w:rsidRPr="00035BD5" w14:paraId="6703CFA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58849B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880E73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4322A5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F999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348</w:t>
            </w:r>
          </w:p>
        </w:tc>
      </w:tr>
      <w:tr w:rsidR="00035BD5" w:rsidRPr="00035BD5" w14:paraId="4717BFC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8413FE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A3DA11E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5ABCB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6708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737</w:t>
            </w:r>
          </w:p>
        </w:tc>
      </w:tr>
      <w:tr w:rsidR="00035BD5" w:rsidRPr="00035BD5" w14:paraId="09ABD67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5256C9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7C2DBC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75564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3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CA3F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13</w:t>
            </w:r>
          </w:p>
        </w:tc>
      </w:tr>
      <w:tr w:rsidR="00035BD5" w:rsidRPr="00035BD5" w14:paraId="6AE19A0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050280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E1BFA8B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2677F3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816D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5</w:t>
            </w:r>
          </w:p>
        </w:tc>
      </w:tr>
      <w:tr w:rsidR="00035BD5" w:rsidRPr="00035BD5" w14:paraId="09B2B6A8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BDF3A3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DCA107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E5E0F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4782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588</w:t>
            </w:r>
          </w:p>
        </w:tc>
      </w:tr>
      <w:tr w:rsidR="00035BD5" w:rsidRPr="00035BD5" w14:paraId="285CA6F0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81604E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FC5E7E7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65E83A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D658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44</w:t>
            </w:r>
          </w:p>
        </w:tc>
      </w:tr>
      <w:tr w:rsidR="00035BD5" w:rsidRPr="00035BD5" w14:paraId="71332F0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57D1630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AC8F07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BE454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6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456D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39</w:t>
            </w:r>
          </w:p>
        </w:tc>
      </w:tr>
      <w:tr w:rsidR="00035BD5" w:rsidRPr="00035BD5" w14:paraId="6044894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39FBB4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1E001A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9AB8D3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0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4C63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81</w:t>
            </w:r>
          </w:p>
        </w:tc>
      </w:tr>
      <w:tr w:rsidR="00035BD5" w:rsidRPr="00035BD5" w14:paraId="6C5E31E9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053B1E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5DCB27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EB7B7B4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92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F55D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72</w:t>
            </w:r>
          </w:p>
        </w:tc>
      </w:tr>
      <w:tr w:rsidR="00035BD5" w:rsidRPr="00035BD5" w14:paraId="625FE601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4ADB90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7A0CF8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F45997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2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CA7D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69</w:t>
            </w:r>
          </w:p>
        </w:tc>
      </w:tr>
      <w:tr w:rsidR="00035BD5" w:rsidRPr="00035BD5" w14:paraId="1822E8C7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4079AB8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2C73CF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07AAB7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4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FF47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2</w:t>
            </w:r>
          </w:p>
        </w:tc>
      </w:tr>
      <w:tr w:rsidR="00035BD5" w:rsidRPr="00035BD5" w14:paraId="071F1B1C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E48E8E5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E1B616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B7549F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19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391D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257EC17D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F5FBC97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6D2C84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F59C99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8A85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4</w:t>
            </w:r>
          </w:p>
        </w:tc>
      </w:tr>
      <w:tr w:rsidR="00035BD5" w:rsidRPr="00035BD5" w14:paraId="628D49EF" w14:textId="77777777" w:rsidTr="00E93D8C">
        <w:trPr>
          <w:trHeight w:val="315"/>
        </w:trPr>
        <w:tc>
          <w:tcPr>
            <w:tcW w:w="0" w:type="auto"/>
            <w:vMerge w:val="restart"/>
            <w:shd w:val="clear" w:color="auto" w:fill="auto"/>
            <w:hideMark/>
          </w:tcPr>
          <w:p w14:paraId="0AD18E8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WBL</w:t>
            </w:r>
          </w:p>
        </w:tc>
        <w:tc>
          <w:tcPr>
            <w:tcW w:w="0" w:type="auto"/>
            <w:shd w:val="clear" w:color="auto" w:fill="auto"/>
            <w:hideMark/>
          </w:tcPr>
          <w:p w14:paraId="2454F09D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BNP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9F7346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3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64622" w14:textId="77777777" w:rsidR="00035BD5" w:rsidRPr="00035BD5" w:rsidRDefault="00035BD5" w:rsidP="00E93D8C">
            <w:pPr>
              <w:jc w:val="center"/>
              <w:rPr>
                <w:b/>
              </w:rPr>
            </w:pPr>
            <w:r w:rsidRPr="00035BD5">
              <w:rPr>
                <w:b/>
                <w:sz w:val="22"/>
                <w:szCs w:val="22"/>
              </w:rPr>
              <w:t>.009</w:t>
            </w:r>
          </w:p>
        </w:tc>
      </w:tr>
      <w:tr w:rsidR="00035BD5" w:rsidRPr="00035BD5" w14:paraId="408C5F4E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15A4FE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60B766D1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I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6F0585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9B11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80</w:t>
            </w:r>
          </w:p>
        </w:tc>
      </w:tr>
      <w:tr w:rsidR="00035BD5" w:rsidRPr="00035BD5" w14:paraId="3BE15C4B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4310EF9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91845E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H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33F0B9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38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C2A5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E2EA710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F9E796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0DA4E55A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9FF5B4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94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C90E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3095D1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ECBC17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59C8E178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O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A7E952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2BF957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523C828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9451711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7A92CD9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E67265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2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F8AC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7628315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669889B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49AA8849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E3B3A9A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4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3F6DE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1412007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94B8DB4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2287FA66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MtB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59DE3E2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3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C443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836</w:t>
            </w:r>
          </w:p>
        </w:tc>
      </w:tr>
      <w:tr w:rsidR="00035BD5" w:rsidRPr="00035BD5" w14:paraId="2F1199A6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1A9CE0C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3A5267E5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PRS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6688540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8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C9F8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4BBA7CA8" w14:textId="77777777" w:rsidTr="00E93D8C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51403C69" w14:textId="77777777" w:rsidR="00035BD5" w:rsidRPr="00035BD5" w:rsidRDefault="00035BD5" w:rsidP="00035BD5"/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85A707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QUD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989943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7829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3C5CA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043442E5" w14:textId="77777777" w:rsidTr="00E93D8C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4D0FA6" w14:textId="77777777" w:rsidR="00035BD5" w:rsidRPr="00035BD5" w:rsidRDefault="00035BD5" w:rsidP="00035BD5"/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35E2C3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437A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0897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8593C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611</w:t>
            </w:r>
          </w:p>
        </w:tc>
      </w:tr>
      <w:tr w:rsidR="00035BD5" w:rsidRPr="00035BD5" w14:paraId="4ADE9B1F" w14:textId="77777777" w:rsidTr="00E93D8C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3F6F47A" w14:textId="77777777" w:rsidR="00035BD5" w:rsidRPr="00035BD5" w:rsidRDefault="00035BD5" w:rsidP="00035BD5"/>
        </w:tc>
        <w:tc>
          <w:tcPr>
            <w:tcW w:w="0" w:type="auto"/>
            <w:shd w:val="clear" w:color="auto" w:fill="auto"/>
            <w:hideMark/>
          </w:tcPr>
          <w:p w14:paraId="140DC962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FF37F01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C315D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206</w:t>
            </w:r>
          </w:p>
        </w:tc>
      </w:tr>
      <w:tr w:rsidR="00035BD5" w:rsidRPr="00035BD5" w14:paraId="23636CE3" w14:textId="77777777" w:rsidTr="00E93D8C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58F1C21C" w14:textId="77777777" w:rsidR="00035BD5" w:rsidRPr="00035BD5" w:rsidRDefault="00035BD5" w:rsidP="00035BD5"/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4DB0A1CF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D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3C62C9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913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A671AB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1.000</w:t>
            </w:r>
          </w:p>
        </w:tc>
      </w:tr>
      <w:tr w:rsidR="00035BD5" w:rsidRPr="00035BD5" w14:paraId="7DCD9B4D" w14:textId="77777777" w:rsidTr="00E93D8C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550A0C" w14:textId="77777777" w:rsidR="00035BD5" w:rsidRPr="00035BD5" w:rsidRDefault="00035BD5" w:rsidP="00035BD5"/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6F3013" w14:textId="77777777" w:rsidR="00035BD5" w:rsidRPr="00035BD5" w:rsidRDefault="00035BD5" w:rsidP="00035BD5">
            <w:r w:rsidRPr="00035BD5">
              <w:rPr>
                <w:sz w:val="22"/>
                <w:szCs w:val="22"/>
              </w:rPr>
              <w:t>SCS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07D8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1039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B31F" w14:textId="77777777" w:rsidR="00035BD5" w:rsidRPr="00035BD5" w:rsidRDefault="00035BD5" w:rsidP="00E93D8C">
            <w:pPr>
              <w:jc w:val="center"/>
            </w:pPr>
            <w:r w:rsidRPr="00035BD5">
              <w:rPr>
                <w:sz w:val="22"/>
                <w:szCs w:val="22"/>
              </w:rPr>
              <w:t>.994</w:t>
            </w:r>
          </w:p>
        </w:tc>
      </w:tr>
    </w:tbl>
    <w:p w14:paraId="53CBE0AB" w14:textId="77777777" w:rsidR="00035BD5" w:rsidRDefault="00035BD5"/>
    <w:p w14:paraId="4F76D829" w14:textId="77777777" w:rsidR="007D44CE" w:rsidRDefault="007D44CE"/>
    <w:p w14:paraId="1D4F8725" w14:textId="77777777" w:rsidR="007D44CE" w:rsidRDefault="007D44CE"/>
    <w:p w14:paraId="0F005FA6" w14:textId="77777777" w:rsidR="007D44CE" w:rsidRDefault="007D44CE"/>
    <w:p w14:paraId="1C62288A" w14:textId="77777777" w:rsidR="007D44CE" w:rsidRDefault="007D44CE"/>
    <w:p w14:paraId="7CBA09AD" w14:textId="77777777" w:rsidR="007D44CE" w:rsidRDefault="007D44CE"/>
    <w:p w14:paraId="08121FFF" w14:textId="77777777" w:rsidR="007D44CE" w:rsidRDefault="007D44CE"/>
    <w:p w14:paraId="3A622DB6" w14:textId="77777777" w:rsidR="007D44CE" w:rsidRDefault="007D44CE"/>
    <w:p w14:paraId="6380822C" w14:textId="77777777" w:rsidR="007D44CE" w:rsidRDefault="007D44CE"/>
    <w:p w14:paraId="540EB0C5" w14:textId="77777777" w:rsidR="007D44CE" w:rsidRDefault="007D44CE"/>
    <w:p w14:paraId="52A046CA" w14:textId="77777777" w:rsidR="007D44CE" w:rsidRDefault="007D44CE"/>
    <w:p w14:paraId="69C88953" w14:textId="77777777" w:rsidR="007D44CE" w:rsidRDefault="007D44CE"/>
    <w:p w14:paraId="4D491C1A" w14:textId="77777777" w:rsidR="007D44CE" w:rsidRDefault="007D44CE"/>
    <w:p w14:paraId="08C80151" w14:textId="77777777" w:rsidR="007D44CE" w:rsidRDefault="007D44CE"/>
    <w:p w14:paraId="7BE73B2B" w14:textId="77777777" w:rsidR="007D44CE" w:rsidRDefault="007D44CE"/>
    <w:p w14:paraId="70D5CA0B" w14:textId="77777777" w:rsidR="007D44CE" w:rsidRDefault="007D44CE"/>
    <w:p w14:paraId="54B4F7B7" w14:textId="77777777" w:rsidR="009156FB" w:rsidRDefault="009156FB">
      <w:pPr>
        <w:rPr>
          <w:b/>
        </w:rPr>
      </w:pPr>
    </w:p>
    <w:p w14:paraId="3D8FFABA" w14:textId="77777777" w:rsidR="009156FB" w:rsidRDefault="009156FB">
      <w:pPr>
        <w:rPr>
          <w:b/>
        </w:rPr>
      </w:pPr>
    </w:p>
    <w:p w14:paraId="579283D7" w14:textId="77777777" w:rsidR="009156FB" w:rsidRDefault="009156FB">
      <w:pPr>
        <w:rPr>
          <w:b/>
        </w:rPr>
      </w:pPr>
    </w:p>
    <w:p w14:paraId="2AD8B9E1" w14:textId="77777777" w:rsidR="009156FB" w:rsidRDefault="009156FB">
      <w:pPr>
        <w:rPr>
          <w:b/>
        </w:rPr>
      </w:pPr>
    </w:p>
    <w:p w14:paraId="575FC05B" w14:textId="77777777" w:rsidR="009156FB" w:rsidRDefault="009156FB">
      <w:pPr>
        <w:rPr>
          <w:b/>
        </w:rPr>
      </w:pPr>
    </w:p>
    <w:p w14:paraId="7A8210A9" w14:textId="762D376F" w:rsidR="007D44CE" w:rsidRDefault="007D44CE">
      <w:bookmarkStart w:id="0" w:name="_GoBack"/>
      <w:bookmarkEnd w:id="0"/>
    </w:p>
    <w:sectPr w:rsidR="007D44CE" w:rsidSect="00CF25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9682A" w14:textId="77777777" w:rsidR="00B7326E" w:rsidRDefault="00B7326E" w:rsidP="00035BD5">
      <w:pPr>
        <w:spacing w:line="240" w:lineRule="auto"/>
      </w:pPr>
      <w:r>
        <w:separator/>
      </w:r>
    </w:p>
  </w:endnote>
  <w:endnote w:type="continuationSeparator" w:id="0">
    <w:p w14:paraId="129053B7" w14:textId="77777777" w:rsidR="00B7326E" w:rsidRDefault="00B7326E" w:rsidP="00035B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37F822" w14:textId="77777777" w:rsidR="00B7326E" w:rsidRDefault="00B7326E" w:rsidP="00035BD5">
      <w:pPr>
        <w:spacing w:line="240" w:lineRule="auto"/>
      </w:pPr>
      <w:r>
        <w:separator/>
      </w:r>
    </w:p>
  </w:footnote>
  <w:footnote w:type="continuationSeparator" w:id="0">
    <w:p w14:paraId="6E691622" w14:textId="77777777" w:rsidR="00B7326E" w:rsidRDefault="00B7326E" w:rsidP="00035B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60"/>
    <w:rsid w:val="00003AF3"/>
    <w:rsid w:val="0000437C"/>
    <w:rsid w:val="00007C6A"/>
    <w:rsid w:val="00035BD5"/>
    <w:rsid w:val="000858F6"/>
    <w:rsid w:val="000C1611"/>
    <w:rsid w:val="00171A9E"/>
    <w:rsid w:val="00190A1A"/>
    <w:rsid w:val="001A34CE"/>
    <w:rsid w:val="001B022E"/>
    <w:rsid w:val="001E1C33"/>
    <w:rsid w:val="001F6B34"/>
    <w:rsid w:val="00250C8E"/>
    <w:rsid w:val="002F19B2"/>
    <w:rsid w:val="00301743"/>
    <w:rsid w:val="00353125"/>
    <w:rsid w:val="00354745"/>
    <w:rsid w:val="00401AC7"/>
    <w:rsid w:val="00422117"/>
    <w:rsid w:val="004441C6"/>
    <w:rsid w:val="00455084"/>
    <w:rsid w:val="00497989"/>
    <w:rsid w:val="004D0619"/>
    <w:rsid w:val="004D329C"/>
    <w:rsid w:val="00520160"/>
    <w:rsid w:val="00521226"/>
    <w:rsid w:val="0053444D"/>
    <w:rsid w:val="00547A60"/>
    <w:rsid w:val="005541E8"/>
    <w:rsid w:val="0057187F"/>
    <w:rsid w:val="00571D06"/>
    <w:rsid w:val="005B14D9"/>
    <w:rsid w:val="00683086"/>
    <w:rsid w:val="006E5F04"/>
    <w:rsid w:val="0077667D"/>
    <w:rsid w:val="00782B44"/>
    <w:rsid w:val="007B7E65"/>
    <w:rsid w:val="007D44CE"/>
    <w:rsid w:val="007D542E"/>
    <w:rsid w:val="007D6EE3"/>
    <w:rsid w:val="009156FB"/>
    <w:rsid w:val="009458F3"/>
    <w:rsid w:val="009653D1"/>
    <w:rsid w:val="009A3CA8"/>
    <w:rsid w:val="00A20658"/>
    <w:rsid w:val="00AC2DD8"/>
    <w:rsid w:val="00B0013C"/>
    <w:rsid w:val="00B0061B"/>
    <w:rsid w:val="00B1702F"/>
    <w:rsid w:val="00B7326E"/>
    <w:rsid w:val="00BB0C09"/>
    <w:rsid w:val="00C75840"/>
    <w:rsid w:val="00C75FBE"/>
    <w:rsid w:val="00CF25EE"/>
    <w:rsid w:val="00D56743"/>
    <w:rsid w:val="00E150C9"/>
    <w:rsid w:val="00E307A3"/>
    <w:rsid w:val="00E91068"/>
    <w:rsid w:val="00E93D8C"/>
    <w:rsid w:val="00F0228A"/>
    <w:rsid w:val="00F770AE"/>
    <w:rsid w:val="00FF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F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7F"/>
    <w:pPr>
      <w:keepNext/>
      <w:keepLines/>
      <w:shd w:val="clear" w:color="auto" w:fill="4F81BD" w:themeFill="accent1"/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7F"/>
    <w:rPr>
      <w:rFonts w:ascii="Times New Roman" w:eastAsiaTheme="majorEastAsia" w:hAnsi="Times New Roman" w:cstheme="majorBidi"/>
      <w:b/>
      <w:bCs/>
      <w:color w:val="FFFFFF" w:themeColor="background1"/>
      <w:sz w:val="28"/>
      <w:szCs w:val="28"/>
      <w:shd w:val="clear" w:color="auto" w:fill="4F81BD" w:themeFill="accent1"/>
    </w:rPr>
  </w:style>
  <w:style w:type="paragraph" w:styleId="Header">
    <w:name w:val="header"/>
    <w:basedOn w:val="Normal"/>
    <w:link w:val="Head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0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60</Words>
  <Characters>376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Australian Museum</Company>
  <LinksUpToDate>false</LinksUpToDate>
  <CharactersWithSpaces>4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yo</dc:creator>
  <cp:lastModifiedBy>29680574@qq.com</cp:lastModifiedBy>
  <cp:revision>3</cp:revision>
  <dcterms:created xsi:type="dcterms:W3CDTF">2016-03-24T13:58:00Z</dcterms:created>
  <dcterms:modified xsi:type="dcterms:W3CDTF">2016-03-24T14:02:00Z</dcterms:modified>
</cp:coreProperties>
</file>